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Multimedia Appendix 2: Search Strategies</w:t>
      </w:r>
    </w:p>
    <w:p>
      <w:pPr>
        <w:pStyle w:val="Normal"/>
        <w:spacing w:lineRule="auto" w:line="480"/>
        <w:ind w:firstLine="720"/>
        <w:rPr>
          <w:rFonts w:ascii="Times New Roman" w:hAnsi="Times New Roman" w:cs="Times New Roman"/>
          <w:b/>
          <w:b/>
          <w:sz w:val="20"/>
          <w:szCs w:val="20"/>
        </w:rPr>
      </w:pPr>
      <w:r>
        <w:rPr>
          <w:rFonts w:cs="Times New Roman" w:ascii="Times New Roman" w:hAnsi="Times New Roman"/>
          <w:sz w:val="20"/>
          <w:szCs w:val="20"/>
        </w:rPr>
        <w:t>Seven databases were searched using consistent search terms and structure. The detailed search strategies for each database were provided below:</w:t>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PubMed and MEDLINE With PubMed Search Engine</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digital) OR (eHealth) OR (mHealth) OR (mobile)) AND ((loss rate) OR (disengagement rate) OR (Churn Rate) OR (turnover rate) OR (dropout rate) OR (Non-completion Rate) OR (attrition rate) OR (retention rate) OR (adherence rate) OR (compliance rate) OR (follow-up rate) OR (persistence rate)) AND (health) AND (intervention) AND ((behavior change) OR (behaviour change)) AND ((diet) OR (dietary) OR (eating) OR (food) OR (eat)) Filters: Full text, Humans, English, MEDLINE, from 2013 - 2023</w:t>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Embase With Embase Search Engine</w:t>
      </w:r>
    </w:p>
    <w:p>
      <w:pPr>
        <w:pStyle w:val="Normal"/>
        <w:spacing w:lineRule="auto" w:line="480"/>
        <w:rPr>
          <w:rFonts w:ascii="Times New Roman" w:hAnsi="Times New Roman" w:cs="Times New Roman"/>
          <w:sz w:val="20"/>
          <w:szCs w:val="20"/>
          <w:highlight w:val="yellow"/>
        </w:rPr>
      </w:pPr>
      <w:r>
        <w:rPr>
          <w:rFonts w:cs="Times New Roman" w:ascii="Times New Roman" w:hAnsi="Times New Roman"/>
          <w:sz w:val="20"/>
          <w:szCs w:val="20"/>
        </w:rPr>
        <w:t>(digital OR ehealth OR mhealth OR mobile) AND ((loss AND rate) OR (disengagement AND rate) OR (churn AND rate) OR (turnover AND rate) OR (dropout AND rate) OR ('non completion' AND rate) OR (attrition AND rate) OR (retention AND rate) OR (adherence AND rate) OR (compliance AND rate) OR ('follow up' AND rate) OR (persistence AND rate)) AND health AND intervention AND ((behavior AND change) OR (behaviour AND change)) AND (diet OR dietary OR eating OR food OR eat) AND ([article]/lim OR [article in press]/lim OR [conference abstract]/lim OR [conference paper]/lim OR [conference review]/lim OR [data papers]/lim OR [editorial]/lim OR [review]/lim OR [short survey]/lim) AND [humans]/lim AND [english]/lim AND [embase]/lim AND [2013-2023]/py</w:t>
      </w:r>
    </w:p>
    <w:p>
      <w:pPr>
        <w:pStyle w:val="Normal"/>
        <w:spacing w:lineRule="auto" w:line="480"/>
        <w:rPr/>
      </w:pPr>
      <w:r>
        <w:rPr>
          <w:rFonts w:cs="Times New Roman" w:ascii="Times New Roman" w:hAnsi="Times New Roman"/>
          <w:b/>
          <w:sz w:val="20"/>
          <w:szCs w:val="20"/>
        </w:rPr>
        <w:t>CENTRAL With Cochrane Library</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Search scope: all text</w:t>
      </w:r>
    </w:p>
    <w:p>
      <w:pPr>
        <w:pStyle w:val="Normal"/>
        <w:spacing w:lineRule="auto" w:line="480"/>
        <w:rPr>
          <w:rFonts w:ascii="Times New Roman" w:hAnsi="Times New Roman" w:cs="Times New Roman"/>
          <w:sz w:val="20"/>
          <w:szCs w:val="20"/>
          <w:highlight w:val="yellow"/>
        </w:rPr>
      </w:pPr>
      <w:r>
        <w:rPr>
          <w:rFonts w:cs="Times New Roman" w:ascii="Times New Roman" w:hAnsi="Times New Roman"/>
          <w:sz w:val="20"/>
          <w:szCs w:val="20"/>
        </w:rPr>
        <w:t>Date published on the Cochrane Library: All date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Content type: Cochrane Central Register of Controlled Trials (CENTRAL)</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Date published on the Cochrane Library: 2013</w:t>
      </w:r>
      <w:r>
        <w:rPr>
          <w:rFonts w:cs="Times New Roman" w:ascii="Times New Roman" w:hAnsi="Times New Roman"/>
          <w:kern w:val="0"/>
          <w:sz w:val="20"/>
          <w:szCs w:val="20"/>
        </w:rPr>
        <w:t>–</w:t>
      </w:r>
      <w:r>
        <w:rPr>
          <w:rFonts w:cs="Times New Roman" w:ascii="Times New Roman" w:hAnsi="Times New Roman"/>
          <w:sz w:val="20"/>
          <w:szCs w:val="20"/>
        </w:rPr>
        <w:t>2023</w:t>
      </w:r>
    </w:p>
    <w:p>
      <w:pPr>
        <w:pStyle w:val="Normal"/>
        <w:spacing w:lineRule="auto" w:line="480"/>
        <w:rPr>
          <w:rFonts w:ascii="Times New Roman" w:hAnsi="Times New Roman" w:cs="Times New Roman"/>
          <w:sz w:val="20"/>
          <w:szCs w:val="20"/>
          <w:highlight w:val="yellow"/>
        </w:rPr>
      </w:pPr>
      <w:r>
        <w:rPr>
          <w:rFonts w:cs="Times New Roman" w:ascii="Times New Roman" w:hAnsi="Times New Roman"/>
          <w:sz w:val="20"/>
          <w:szCs w:val="20"/>
        </w:rPr>
        <w:t>(digital OR eHealth OR mHealth OR mobile) AND ("loss rate" OR "disengagement rate" OR "Churn Rate" OR "turnover rate" OR "dropout rate" OR "Non-completion Rate" OR "attrition rate" OR "retention rate" OR "adherence rate" OR "compliance rate" OR "follow-up rate" OR "persistence rate") AND (health) AND (intervention) AND ("behavior change" OR "behaviour change") AND ((diet) OR (dietary) OR (eating) OR (food) OR (eat))</w:t>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CINAHL Plus With Full Text and Academic Search Complete With EBSCOhost</w:t>
      </w:r>
    </w:p>
    <w:p>
      <w:pPr>
        <w:pStyle w:val="Normal"/>
        <w:spacing w:lineRule="auto" w:line="480"/>
        <w:rPr/>
      </w:pPr>
      <w:r>
        <w:rPr>
          <w:rFonts w:cs="Times New Roman" w:ascii="Times New Roman" w:hAnsi="Times New Roman"/>
          <w:sz w:val="20"/>
          <w:szCs w:val="20"/>
        </w:rPr>
        <w:t>((TX digital) OR (TX eHealth) OR (TX mHealth) OR (TX mobile)) AND ((TX loss rate) OR (TX disengagement rate) OR (TX Churn Rate) OR (TX turnover rate) OR (TX dropout rate) OR (TX Non-completion Rate) OR (TX attrition rate) OR (TX retention rate) OR (TX</w:t>
      </w:r>
      <w:r>
        <w:rPr>
          <w:rFonts w:cs="Times New Roman" w:ascii="Times New Roman" w:hAnsi="Times New Roman"/>
          <w:color w:val="374151"/>
          <w:sz w:val="20"/>
          <w:szCs w:val="20"/>
        </w:rPr>
        <w:t xml:space="preserve"> adherence rate</w:t>
      </w:r>
      <w:r>
        <w:rPr>
          <w:rFonts w:cs="Times New Roman" w:ascii="Times New Roman" w:hAnsi="Times New Roman"/>
          <w:sz w:val="20"/>
          <w:szCs w:val="20"/>
        </w:rPr>
        <w:t>) OR (TX compliance rate) OR (TX follow-up rate) OR (TX persistence rate)) AND (TX health) AND (TX intervention) AND ((TX behavior change) OR (TX behaviour change)) AND ((TX diet) OR (TX dietary) OR (TX eating) OR (TX food) OR (TX eat))</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Limiters - Full Text; References Available; Publication Year: 20130101-20231231; Peer Reviewed; PDF Full Text; Language: English; Abstract Available; English Language; Research Article; Exclude Pre-CINAHL; Exclude MEDLINE Records; Evidence-Based Practice; Human; Publication Type: Journal Article; Publication Type: Academic Journal; Document Type: Article</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Expanders - Also search within the full text of the articles; Apply equivalent subject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Search Modes - Boolean/Phrase</w:t>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Web of Science With Web of Science Platform</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Languages: English</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Document types: article, review article</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Publication data: 2013</w:t>
      </w:r>
      <w:r>
        <w:rPr>
          <w:rFonts w:cs="Times New Roman" w:ascii="Times New Roman" w:hAnsi="Times New Roman"/>
          <w:kern w:val="0"/>
          <w:sz w:val="20"/>
          <w:szCs w:val="20"/>
        </w:rPr>
        <w:t>–</w:t>
      </w:r>
      <w:r>
        <w:rPr>
          <w:rFonts w:cs="Times New Roman" w:ascii="Times New Roman" w:hAnsi="Times New Roman"/>
          <w:sz w:val="20"/>
          <w:szCs w:val="20"/>
        </w:rPr>
        <w:t>2023</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ALL=((digital) OR (eHealth) OR (mHealth) OR (mobile))) AND ALL=((loss rate) OR (disengagement rate) OR (Churn Rate) OR (turnover rate) OR (dropout rate) OR (Non-completion Rate) OR (attrition rate) OR (retention rate) OR (adherence rate) OR (compliance rate) OR (follow-up rate) OR (persistence rate))) AND ALL=(health)) AND ALL=(intervention)) AND ALL=((behavior change) OR (behaviour change))) AND ALL=((diet) OR (dietary) OR (eating) OR (food) OR (eat))) NOT ALL=(animal)</w:t>
      </w:r>
    </w:p>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color w:val="000000"/>
        <w:sz w:val="20"/>
        <w:szCs w:val="20"/>
      </w:rPr>
      <w:t>Framework Development for Reducing Attrition</w:t>
      <w:tab/>
      <w:tab/>
    </w:r>
    <w:r>
      <w:rPr>
        <w:rFonts w:cs="Times New Roman" w:ascii="Times New Roman" w:hAnsi="Times New Roman"/>
        <w:sz w:val="20"/>
        <w:szCs w:val="20"/>
      </w:rPr>
      <w:t xml:space="preserve"> </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3</w:t>
    </w:r>
    <w:r>
      <w:rPr>
        <w:sz w:val="20"/>
        <w:szCs w:val="20"/>
        <w:rFonts w:cs="Times New Roman" w:ascii="Times New Roman" w:hAnsi="Times New Roman"/>
      </w:rPr>
      <w:fldChar w:fldCharType="end"/>
    </w:r>
  </w:p>
</w:hdr>
</file>

<file path=word/settings.xml><?xml version="1.0" encoding="utf-8"?>
<w:settings xmlns:w="http://schemas.openxmlformats.org/wordprocessingml/2006/main">
  <w:zoom w:percent="90"/>
  <w:defaultTabStop w:val="425"/>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sz w:val="18"/>
      <w:szCs w:val="18"/>
    </w:rPr>
  </w:style>
  <w:style w:type="character" w:styleId="InternetLink">
    <w:name w:val="Hyperlink"/>
    <w:rPr>
      <w:color w:val="0563C1"/>
      <w:u w:val="single"/>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ListParagraph">
    <w:name w:val="List Paragraph"/>
    <w:basedOn w:val="Normal"/>
    <w:qFormat/>
    <w:pPr>
      <w:ind w:firstLine="420"/>
    </w:pPr>
    <w:rPr/>
  </w:style>
  <w:style w:type="paragraph" w:styleId="NormalWeb">
    <w:name w:val="Normal (Web)"/>
    <w:basedOn w:val="Normal"/>
    <w:qFormat/>
    <w:pPr>
      <w:widowControl/>
      <w:spacing w:before="280" w:after="280"/>
      <w:jc w:val="left"/>
    </w:pPr>
    <w:rPr>
      <w:rFonts w:ascii="宋体;SimSun" w:hAnsi="宋体;SimSun" w:eastAsia="宋体;SimSun" w:cs="宋体;SimSun"/>
      <w:kern w:val="0"/>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3T06:43:00Z</dcterms:created>
  <dc:creator>wangjian</dc:creator>
  <dc:description/>
  <cp:keywords/>
  <dc:language>en-US</dc:language>
  <cp:lastModifiedBy>wangjian</cp:lastModifiedBy>
  <dcterms:modified xsi:type="dcterms:W3CDTF">2024-07-03T04:14:00Z</dcterms:modified>
  <cp:revision>8</cp:revision>
  <dc:subject/>
  <dc:title/>
</cp:coreProperties>
</file>